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9AF" w:rsidRPr="00BE59AF" w:rsidRDefault="009116B8" w:rsidP="00BE59AF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45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4 Fig</w:t>
      </w:r>
      <w:r w:rsidR="00BE59AF" w:rsidRPr="00BE59AF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. Correlation between maternal gluten </w:t>
      </w:r>
      <w:r w:rsidR="00EE5A13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intake during pregnancy and </w:t>
      </w:r>
      <w:r w:rsidR="00BE59AF" w:rsidRPr="00BE59AF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child’s gluten intake at </w:t>
      </w:r>
      <w:r w:rsidR="00EE5A13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age </w:t>
      </w:r>
      <w:r w:rsidR="00BE59AF" w:rsidRPr="00BE59AF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18 months</w:t>
      </w:r>
      <w:bookmarkEnd w:id="0"/>
      <w:r w:rsidR="00EE5A13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</w:t>
      </w:r>
      <w:bookmarkStart w:id="1" w:name="_GoBack"/>
      <w:bookmarkEnd w:id="1"/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59AF">
        <w:rPr>
          <w:noProof/>
          <w:lang w:eastAsia="nb-NO"/>
        </w:rPr>
        <w:drawing>
          <wp:anchor distT="0" distB="0" distL="114300" distR="114300" simplePos="0" relativeHeight="251659264" behindDoc="1" locked="0" layoutInCell="1" allowOverlap="1" wp14:anchorId="0929A283" wp14:editId="1D4C2B52">
            <wp:simplePos x="0" y="0"/>
            <wp:positionH relativeFrom="margin">
              <wp:align>center</wp:align>
            </wp:positionH>
            <wp:positionV relativeFrom="paragraph">
              <wp:posOffset>158115</wp:posOffset>
            </wp:positionV>
            <wp:extent cx="7086600" cy="5014207"/>
            <wp:effectExtent l="0" t="0" r="0" b="0"/>
            <wp:wrapNone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6600" cy="50142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59AF">
        <w:rPr>
          <w:rFonts w:ascii="Times New Roman" w:hAnsi="Times New Roman" w:cs="Times New Roman"/>
          <w:sz w:val="24"/>
          <w:szCs w:val="24"/>
          <w:lang w:val="en-GB"/>
        </w:rPr>
        <w:t> </w:t>
      </w: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E59AF" w:rsidRPr="00BE59AF" w:rsidRDefault="00BE59AF" w:rsidP="00BE59A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9376E" w:rsidRPr="00BE59AF" w:rsidRDefault="0009376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9376E" w:rsidRPr="00BE5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9AF"/>
    <w:rsid w:val="0009376E"/>
    <w:rsid w:val="009116B8"/>
    <w:rsid w:val="00BE59AF"/>
    <w:rsid w:val="00EE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246EF"/>
  <w15:chartTrackingRefBased/>
  <w15:docId w15:val="{D3247293-4067-4AB8-B9DC-37804A09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2-09T21:27:00Z</dcterms:created>
  <dcterms:modified xsi:type="dcterms:W3CDTF">2020-02-09T21:27:00Z</dcterms:modified>
</cp:coreProperties>
</file>